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43D" w:rsidRDefault="00D7543D"/>
    <w:p w:rsidR="00CC38A3" w:rsidRDefault="00CC38A3"/>
    <w:tbl>
      <w:tblPr>
        <w:tblStyle w:val="TableGrid"/>
        <w:tblpPr w:leftFromText="180" w:rightFromText="180" w:vertAnchor="text" w:horzAnchor="margin" w:tblpXSpec="center" w:tblpY="940"/>
        <w:tblW w:w="10173" w:type="dxa"/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701"/>
        <w:gridCol w:w="1842"/>
        <w:gridCol w:w="2127"/>
      </w:tblGrid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>
            <w:pPr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 xml:space="preserve">Model 3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Model 4 (with interaction)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Δ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77.6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88.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101.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112.8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Any ACE</w:t>
            </w:r>
          </w:p>
          <w:p w:rsidR="00CC38A3" w:rsidRDefault="00CC38A3" w:rsidP="00B45306">
            <w:pPr>
              <w:jc w:val="right"/>
            </w:pPr>
            <w:r>
              <w:t xml:space="preserve">No </w:t>
            </w:r>
          </w:p>
          <w:p w:rsidR="00CC38A3" w:rsidRDefault="00CC38A3" w:rsidP="00B45306">
            <w:pPr>
              <w:jc w:val="right"/>
              <w:rPr>
                <w:b/>
              </w:rPr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3.80 (2.17-6.6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4.09 (2.14-7.8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3.32 (1.72-6.4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2.74 ( 1.03-7.36)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 xml:space="preserve">^Adult </w:t>
            </w:r>
            <w:proofErr w:type="spellStart"/>
            <w:r>
              <w:rPr>
                <w:b/>
              </w:rPr>
              <w:t>stress#Any</w:t>
            </w:r>
            <w:proofErr w:type="spellEnd"/>
            <w:r>
              <w:rPr>
                <w:b/>
              </w:rPr>
              <w:t xml:space="preserve"> ACE</w:t>
            </w:r>
          </w:p>
          <w:p w:rsidR="00CC38A3" w:rsidRDefault="00CC38A3" w:rsidP="00B45306">
            <w:pPr>
              <w:jc w:val="right"/>
            </w:pPr>
            <w:r>
              <w:t xml:space="preserve">No </w:t>
            </w:r>
            <w:proofErr w:type="spellStart"/>
            <w:r>
              <w:t>stress#No</w:t>
            </w:r>
            <w:proofErr w:type="spellEnd"/>
            <w:r>
              <w:t xml:space="preserve"> ACEs</w:t>
            </w:r>
          </w:p>
          <w:p w:rsidR="00CC38A3" w:rsidRDefault="00CC38A3" w:rsidP="00B45306">
            <w:pPr>
              <w:jc w:val="right"/>
            </w:pPr>
            <w:r>
              <w:t xml:space="preserve">Low </w:t>
            </w:r>
            <w:proofErr w:type="spellStart"/>
            <w:r>
              <w:t>stress#Any</w:t>
            </w:r>
            <w:proofErr w:type="spellEnd"/>
            <w:r>
              <w:t xml:space="preserve"> ACE</w:t>
            </w:r>
          </w:p>
          <w:p w:rsidR="00CC38A3" w:rsidRDefault="00CC38A3" w:rsidP="00B45306">
            <w:pPr>
              <w:jc w:val="right"/>
            </w:pPr>
            <w:r>
              <w:t xml:space="preserve">High </w:t>
            </w:r>
            <w:proofErr w:type="spellStart"/>
            <w:r>
              <w:t>stress#Any</w:t>
            </w:r>
            <w:proofErr w:type="spellEnd"/>
            <w:r>
              <w:t xml:space="preserve"> A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r>
              <w:t>2.06 (0.49-8.71)</w:t>
            </w:r>
          </w:p>
          <w:p w:rsidR="00CC38A3" w:rsidRDefault="00CC38A3" w:rsidP="00B45306">
            <w:r>
              <w:t>0.12 ( 0.01-1.21)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r>
              <w:t>1.08 (0.85-1.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r>
              <w:t>1.09 (0.84-1.4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r>
              <w:t>1.09 (0.83-1.4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r>
              <w:t>1.09 (0.83-1.42)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Gender</w:t>
            </w:r>
          </w:p>
          <w:p w:rsidR="00CC38A3" w:rsidRDefault="00CC38A3" w:rsidP="00B45306">
            <w:pPr>
              <w:jc w:val="right"/>
            </w:pPr>
            <w:r>
              <w:t>Male</w:t>
            </w:r>
          </w:p>
          <w:p w:rsidR="00CC38A3" w:rsidRDefault="00CC38A3" w:rsidP="00B45306">
            <w:pPr>
              <w:jc w:val="right"/>
            </w:pPr>
            <w: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2.56 (1.95-3.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2.67 (1.97-3.6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2.74 (2.0-13.7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2.78 (2.04-3.79)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Marital status</w:t>
            </w:r>
          </w:p>
          <w:p w:rsidR="00CC38A3" w:rsidRDefault="00CC38A3" w:rsidP="00B45306">
            <w:pPr>
              <w:jc w:val="right"/>
            </w:pPr>
            <w:r>
              <w:t>Single</w:t>
            </w:r>
          </w:p>
          <w:p w:rsidR="00CC38A3" w:rsidRDefault="00CC38A3" w:rsidP="00B45306">
            <w:pPr>
              <w:jc w:val="right"/>
            </w:pPr>
            <w:r>
              <w:t>Relationshi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0.74 (0.57-0.9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0.72 (0.53-0.9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0.71 (0.52-0.9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0.70 ( 0.51-0.95)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S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0.90 (0.84-0.9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0.90 (0.84-0.97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0.90 ( 0.83-0.97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Completed matric</w:t>
            </w:r>
          </w:p>
          <w:p w:rsidR="00CC38A3" w:rsidRDefault="00CC38A3" w:rsidP="00B45306">
            <w:pPr>
              <w:jc w:val="right"/>
            </w:pPr>
            <w:r>
              <w:t>No</w:t>
            </w:r>
          </w:p>
          <w:p w:rsidR="00CC38A3" w:rsidRDefault="00CC38A3" w:rsidP="00B45306">
            <w:pPr>
              <w:jc w:val="right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r>
              <w:t>0.77 (0.56-1.0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r>
              <w:t>0.79 (0.57-1.0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r>
              <w:t>0.79 ( 0.57-1.10)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r>
              <w:rPr>
                <w:b/>
              </w:rPr>
              <w:t xml:space="preserve">Employment </w:t>
            </w:r>
          </w:p>
          <w:p w:rsidR="00CC38A3" w:rsidRDefault="00CC38A3" w:rsidP="00B45306">
            <w:pPr>
              <w:jc w:val="right"/>
            </w:pPr>
            <w:r>
              <w:t xml:space="preserve">No </w:t>
            </w:r>
          </w:p>
          <w:p w:rsidR="00CC38A3" w:rsidRDefault="00CC38A3" w:rsidP="00B45306">
            <w:pPr>
              <w:jc w:val="right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r>
              <w:t>0.79 (0.59-1.0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r>
              <w:t>0.82 (0.60-1.1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r>
              <w:t>0.81 ( 0.60-1.09)</w:t>
            </w:r>
          </w:p>
        </w:tc>
      </w:tr>
      <w:tr w:rsidR="00CC38A3" w:rsidTr="00B4530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Adult stress</w:t>
            </w:r>
          </w:p>
          <w:p w:rsidR="00CC38A3" w:rsidRDefault="00CC38A3" w:rsidP="00B45306">
            <w:pPr>
              <w:jc w:val="right"/>
            </w:pPr>
            <w:r>
              <w:t>None</w:t>
            </w:r>
          </w:p>
          <w:p w:rsidR="00CC38A3" w:rsidRDefault="00CC38A3" w:rsidP="00B45306">
            <w:pPr>
              <w:jc w:val="right"/>
            </w:pPr>
            <w:r>
              <w:t>Low</w:t>
            </w:r>
          </w:p>
          <w:p w:rsidR="00CC38A3" w:rsidRDefault="00CC38A3" w:rsidP="00B45306">
            <w:pPr>
              <w:jc w:val="right"/>
            </w:pPr>
            <w:r>
              <w:t>Hig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1.96 (1.35-2.85)</w:t>
            </w:r>
          </w:p>
          <w:p w:rsidR="00CC38A3" w:rsidRDefault="00CC38A3" w:rsidP="00B45306">
            <w:r>
              <w:rPr>
                <w:b/>
              </w:rPr>
              <w:t>2.77 (1.70-4.5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8A3" w:rsidRDefault="00CC38A3" w:rsidP="00B45306"/>
          <w:p w:rsidR="00CC38A3" w:rsidRDefault="00CC38A3" w:rsidP="00B45306">
            <w:r>
              <w:t>Ref</w:t>
            </w:r>
          </w:p>
          <w:p w:rsidR="00CC38A3" w:rsidRDefault="00CC38A3" w:rsidP="00B45306">
            <w:r>
              <w:t>0.99 ( 0.25-3.98)</w:t>
            </w:r>
          </w:p>
          <w:p w:rsidR="00CC38A3" w:rsidRDefault="00CC38A3" w:rsidP="00B45306">
            <w:pPr>
              <w:rPr>
                <w:b/>
              </w:rPr>
            </w:pPr>
            <w:r>
              <w:rPr>
                <w:b/>
              </w:rPr>
              <w:t>21.92 ( 2.35-204.86)</w:t>
            </w:r>
          </w:p>
        </w:tc>
      </w:tr>
    </w:tbl>
    <w:p w:rsidR="00CC38A3" w:rsidRDefault="00DE02ED">
      <w:pPr>
        <w:rPr>
          <w:b/>
          <w:sz w:val="24"/>
          <w:szCs w:val="24"/>
        </w:rPr>
      </w:pPr>
      <w:r w:rsidRPr="00C82952">
        <w:rPr>
          <w:b/>
          <w:sz w:val="24"/>
          <w:szCs w:val="24"/>
        </w:rPr>
        <w:t>Hierarchical regression results: ACEs a</w:t>
      </w:r>
      <w:bookmarkStart w:id="0" w:name="_GoBack"/>
      <w:bookmarkEnd w:id="0"/>
      <w:r w:rsidRPr="00C82952">
        <w:rPr>
          <w:b/>
          <w:sz w:val="24"/>
          <w:szCs w:val="24"/>
        </w:rPr>
        <w:t>s binary exposure</w:t>
      </w:r>
    </w:p>
    <w:p w:rsidR="00DE02ED" w:rsidRDefault="00DE02ED" w:rsidP="00DE02ED">
      <w:pPr>
        <w:spacing w:line="240" w:lineRule="auto"/>
        <w:rPr>
          <w:b/>
        </w:rPr>
      </w:pPr>
    </w:p>
    <w:p w:rsidR="00DE02ED" w:rsidRDefault="00DE02ED" w:rsidP="00DE02ED">
      <w:pPr>
        <w:spacing w:line="240" w:lineRule="auto"/>
      </w:pPr>
      <w:r>
        <w:rPr>
          <w:b/>
        </w:rPr>
        <w:t xml:space="preserve">*Bold: </w:t>
      </w:r>
      <w:r>
        <w:t xml:space="preserve">Likelihood ratio chi-square test significant at p&lt;0.05; </w:t>
      </w:r>
      <w:r>
        <w:rPr>
          <w:b/>
          <w:vertAlign w:val="superscript"/>
        </w:rPr>
        <w:t>#</w:t>
      </w:r>
      <w:r>
        <w:rPr>
          <w:b/>
        </w:rPr>
        <w:t xml:space="preserve">Bold OR: </w:t>
      </w:r>
      <w:r>
        <w:t xml:space="preserve">significant at p&lt;0.05; </w:t>
      </w:r>
      <w:r>
        <w:rPr>
          <w:b/>
        </w:rPr>
        <w:t>^</w:t>
      </w:r>
      <w:r>
        <w:t xml:space="preserve">Interaction </w:t>
      </w:r>
      <w:proofErr w:type="gramStart"/>
      <w:r>
        <w:t>terms</w:t>
      </w:r>
      <w:proofErr w:type="gramEnd"/>
      <w:r>
        <w:t xml:space="preserve">. </w:t>
      </w:r>
    </w:p>
    <w:p w:rsidR="00DE02ED" w:rsidRPr="00DE02ED" w:rsidRDefault="00DE02ED"/>
    <w:sectPr w:rsidR="00DE02ED" w:rsidRPr="00DE0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8A3"/>
    <w:rsid w:val="00750FB5"/>
    <w:rsid w:val="00AB202A"/>
    <w:rsid w:val="00CC38A3"/>
    <w:rsid w:val="00D7543D"/>
    <w:rsid w:val="00DE02ED"/>
    <w:rsid w:val="00F4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Wits University Staff User</cp:lastModifiedBy>
  <cp:revision>2</cp:revision>
  <dcterms:created xsi:type="dcterms:W3CDTF">2018-05-16T08:34:00Z</dcterms:created>
  <dcterms:modified xsi:type="dcterms:W3CDTF">2018-05-16T08:34:00Z</dcterms:modified>
</cp:coreProperties>
</file>